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973C6" w14:textId="6BCACECD" w:rsidR="005331E6" w:rsidRDefault="00890B30">
      <w:r>
        <w:t>Supplementary video 1:</w:t>
      </w:r>
    </w:p>
    <w:p w14:paraId="5E6C7559" w14:textId="01DEC050" w:rsidR="00890B30" w:rsidRDefault="00890B30"/>
    <w:p w14:paraId="59845C88" w14:textId="19AC1247" w:rsidR="00890B30" w:rsidRDefault="00890B30">
      <w:r w:rsidRPr="00890B30">
        <w:t>https://drive.google.com/file/d/1G9BEwPxn39VV-LXkEr92R_uYcqA89zSv/view?usp=sharing</w:t>
      </w:r>
    </w:p>
    <w:sectPr w:rsidR="00890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B30"/>
    <w:rsid w:val="005331E6"/>
    <w:rsid w:val="0089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B2D3C"/>
  <w15:chartTrackingRefBased/>
  <w15:docId w15:val="{D143CD2D-106A-4552-85E0-F2019F420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indu</dc:creator>
  <cp:keywords/>
  <dc:description/>
  <cp:lastModifiedBy>Lavanya indu</cp:lastModifiedBy>
  <cp:revision>1</cp:revision>
  <dcterms:created xsi:type="dcterms:W3CDTF">2021-01-12T05:44:00Z</dcterms:created>
  <dcterms:modified xsi:type="dcterms:W3CDTF">2021-01-12T05:47:00Z</dcterms:modified>
</cp:coreProperties>
</file>